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89AFA" w14:textId="008EFDAE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50154">
        <w:rPr>
          <w:rFonts w:ascii="Times New Roman" w:hAnsi="Times New Roman" w:cs="Times New Roman"/>
          <w:sz w:val="20"/>
          <w:szCs w:val="20"/>
        </w:rPr>
        <w:t>#Algortihm for depression prediction, likelihood and associations</w:t>
      </w:r>
    </w:p>
    <w:p w14:paraId="08A6B0F7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0EDA3912" w14:textId="1F01C8D0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I</w:t>
      </w:r>
      <w:r w:rsidRPr="00F50154">
        <w:rPr>
          <w:rFonts w:ascii="Times New Roman" w:hAnsi="Times New Roman" w:cs="Times New Roman"/>
          <w:sz w:val="20"/>
          <w:szCs w:val="20"/>
        </w:rPr>
        <w:t>mport the necessary libraries:</w:t>
      </w:r>
    </w:p>
    <w:p w14:paraId="64CC1C23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05605830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pandas as pd</w:t>
      </w:r>
    </w:p>
    <w:p w14:paraId="5C23EB5F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cipy.stat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import chi2_contingency</w:t>
      </w:r>
    </w:p>
    <w:p w14:paraId="690995B8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imblearn.over_sampling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import SMOTE</w:t>
      </w:r>
    </w:p>
    <w:p w14:paraId="2FC19780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boruta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BorutaPy</w:t>
      </w:r>
      <w:proofErr w:type="spellEnd"/>
    </w:p>
    <w:p w14:paraId="30DDD34E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klearn.ensemble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andomForestClassifier</w:t>
      </w:r>
      <w:proofErr w:type="spellEnd"/>
    </w:p>
    <w:p w14:paraId="49002DF4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klearn.svm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import SVC</w:t>
      </w:r>
    </w:p>
    <w:p w14:paraId="26EFC295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klearn.linear_model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</w:p>
    <w:p w14:paraId="570898E8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rom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lxtend.frequent_pattern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import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priori</w:t>
      </w:r>
      <w:proofErr w:type="spellEnd"/>
    </w:p>
    <w:p w14:paraId="7FDEE0C2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Data Preprocessing:</w:t>
      </w:r>
    </w:p>
    <w:p w14:paraId="24616292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470F4AB0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Exclude irrelevant variables and those with high missing data percentage:</w:t>
      </w:r>
    </w:p>
    <w:p w14:paraId="30B11F00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dataset.drop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['age', '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rea_code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job_code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date_of_birth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'], axis=1)</w:t>
      </w:r>
    </w:p>
    <w:p w14:paraId="15FF0D68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.dropna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thresh=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le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) * 0.3, axis=1)</w:t>
      </w:r>
    </w:p>
    <w:p w14:paraId="74B2106A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Data Extraction:</w:t>
      </w:r>
    </w:p>
    <w:p w14:paraId="6E2CB734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447D3A1B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Conduct chi-square test for association between categorical variables and outcome variable:</w:t>
      </w:r>
    </w:p>
    <w:p w14:paraId="132AED29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ignific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[]</w:t>
      </w:r>
    </w:p>
    <w:p w14:paraId="70D8FF14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for column in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.column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:</w:t>
      </w:r>
    </w:p>
    <w:p w14:paraId="4FBEA384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contingency_table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pd.crosstab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[column]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'depression'])</w:t>
      </w:r>
    </w:p>
    <w:p w14:paraId="5F93E587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chi2_stat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p_val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, _, _ = chi2_contingency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contingency_table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)</w:t>
      </w:r>
    </w:p>
    <w:p w14:paraId="47D95F6F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if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p_val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&lt; 0.05:</w:t>
      </w:r>
    </w:p>
    <w:p w14:paraId="792EF4A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ignificant_variables.appen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column)</w:t>
      </w:r>
    </w:p>
    <w:p w14:paraId="196D520A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Variable Selection:</w:t>
      </w:r>
    </w:p>
    <w:p w14:paraId="11F0FE4F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6558EAC6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Retain relevant variables with low missing data for analysis:</w:t>
      </w:r>
    </w:p>
    <w:p w14:paraId="1F33921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elected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elev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ignificant_variab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]</w:t>
      </w:r>
    </w:p>
    <w:p w14:paraId="18791065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Case Selection:</w:t>
      </w:r>
    </w:p>
    <w:p w14:paraId="7776AC75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1EC3066F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Combine selected cases from different datasets:</w:t>
      </w:r>
    </w:p>
    <w:p w14:paraId="3ADA829A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inal_datase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pd.conca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[selected_cases_wave1, selected_cases_wave2, selected_cases_wave3, ...])</w:t>
      </w:r>
    </w:p>
    <w:p w14:paraId="6BD12336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Handling Imbalanced Dataset:</w:t>
      </w:r>
    </w:p>
    <w:p w14:paraId="5140C394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3C9BF36F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Utilize SMOTE to balance classes:</w:t>
      </w:r>
    </w:p>
    <w:p w14:paraId="45D6CE07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X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inal_dataset.drop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'depression', axis=1)</w:t>
      </w:r>
    </w:p>
    <w:p w14:paraId="5CAAC12D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y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inal_datase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'depression']</w:t>
      </w:r>
    </w:p>
    <w:p w14:paraId="1DC1C500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smote = SMOTE()</w:t>
      </w:r>
    </w:p>
    <w:p w14:paraId="2DAF48D3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X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y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mote.fit_resample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X, y)</w:t>
      </w:r>
    </w:p>
    <w:p w14:paraId="3889867E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Feature Selection:</w:t>
      </w:r>
    </w:p>
    <w:p w14:paraId="0EF96053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0FF10DBF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Use Boruta alongside Random Forest for feature selection:</w:t>
      </w:r>
    </w:p>
    <w:p w14:paraId="2DA917B4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rf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andomForestClassifier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n_estimator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=100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n_job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=-1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ax_depth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5)</w:t>
      </w:r>
    </w:p>
    <w:p w14:paraId="4AFF1A86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boruta_selector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BorutaPy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(rf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n_estimator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'auto', verbose=2)</w:t>
      </w:r>
    </w:p>
    <w:p w14:paraId="37A9611E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boruta_selector.fi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X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y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)</w:t>
      </w:r>
    </w:p>
    <w:p w14:paraId="77FF9EF3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elected_featur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X.column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boruta_selector.suppor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_]</w:t>
      </w:r>
    </w:p>
    <w:p w14:paraId="2481D56D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Classification:</w:t>
      </w:r>
    </w:p>
    <w:p w14:paraId="23E587E6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379B391A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Apply supervised learning models (RF, SVM, LR):</w:t>
      </w:r>
    </w:p>
    <w:p w14:paraId="58EA7D46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f_classifier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andomForestClassifier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)</w:t>
      </w:r>
    </w:p>
    <w:p w14:paraId="36D4D6A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vm_classifier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SVC()</w:t>
      </w:r>
    </w:p>
    <w:p w14:paraId="1E3C6212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lr_classifier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LogisticRegressio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)</w:t>
      </w:r>
    </w:p>
    <w:p w14:paraId="0D8B215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rf_classifier.fi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X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elected_featur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y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)</w:t>
      </w:r>
    </w:p>
    <w:p w14:paraId="2D8B9194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vm_classifier.fi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X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elected_featur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y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)</w:t>
      </w:r>
    </w:p>
    <w:p w14:paraId="5E5C955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lr_classifier.fi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X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elected_featur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y_resample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)</w:t>
      </w:r>
    </w:p>
    <w:p w14:paraId="20DAC5E9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Association Rule Mining:</w:t>
      </w:r>
    </w:p>
    <w:p w14:paraId="03E74D2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5B883613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Use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priori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algorithm for association rule mining:</w:t>
      </w:r>
    </w:p>
    <w:p w14:paraId="34856772" w14:textId="4A1733E1" w:rsidR="00D00E9A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lastRenderedPageBreak/>
        <w:t>frequent_itemset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priori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inal_datase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in_suppor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=0.1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use_colnam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True)</w:t>
      </w:r>
    </w:p>
    <w:p w14:paraId="772E0924" w14:textId="3C21A915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15DFF79A" w14:textId="00B7CA55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For(consequent=</w:t>
      </w:r>
      <w:r w:rsidRPr="00F50154">
        <w:rPr>
          <w:rFonts w:ascii="Times New Roman" w:hAnsi="Times New Roman" w:cs="Times New Roman"/>
          <w:sz w:val="20"/>
          <w:szCs w:val="20"/>
        </w:rPr>
        <w:t>depression_16_17)</w:t>
      </w:r>
    </w:p>
    <w:p w14:paraId="4C2A8D6F" w14:textId="25D9D188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Set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in_suppor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80C7E6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#Max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lengh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priori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n-grams</w:t>
      </w:r>
    </w:p>
    <w:p w14:paraId="42817D99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ax_le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3</w:t>
      </w:r>
    </w:p>
    <w:p w14:paraId="7CBC3583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requent_item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priori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(dataset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use_colnam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=True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in_suppor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in_suppor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ax_le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ax_le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+ 1)</w:t>
      </w:r>
    </w:p>
    <w:p w14:paraId="5B5DE81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rules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ssociation_ru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requent_item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, metric='lift'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in_threshol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1)</w:t>
      </w:r>
    </w:p>
    <w:p w14:paraId="3C9E6E63" w14:textId="7347BA4F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target = '{\ depression_16_17\'}'</w:t>
      </w:r>
    </w:p>
    <w:p w14:paraId="24FD9B3E" w14:textId="376AB22A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results_</w:t>
      </w:r>
      <w:r w:rsidRPr="00F50154">
        <w:rPr>
          <w:rFonts w:ascii="Times New Roman" w:hAnsi="Times New Roman" w:cs="Times New Roman"/>
          <w:sz w:val="20"/>
          <w:szCs w:val="20"/>
        </w:rPr>
        <w:t xml:space="preserve"> </w:t>
      </w:r>
      <w:r w:rsidRPr="00F50154">
        <w:rPr>
          <w:rFonts w:ascii="Times New Roman" w:hAnsi="Times New Roman" w:cs="Times New Roman"/>
          <w:sz w:val="20"/>
          <w:szCs w:val="20"/>
        </w:rPr>
        <w:t>depression_16_17_rules[rules['consequents'].astype(str).str.contains(</w:t>
      </w:r>
      <w:r w:rsidRPr="00F50154">
        <w:rPr>
          <w:rFonts w:ascii="Times New Roman" w:hAnsi="Times New Roman" w:cs="Times New Roman"/>
          <w:sz w:val="20"/>
          <w:szCs w:val="20"/>
        </w:rPr>
        <w:t>t</w:t>
      </w:r>
      <w:r w:rsidRPr="00F50154">
        <w:rPr>
          <w:rFonts w:ascii="Times New Roman" w:hAnsi="Times New Roman" w:cs="Times New Roman"/>
          <w:sz w:val="20"/>
          <w:szCs w:val="20"/>
        </w:rPr>
        <w:t xml:space="preserve">arget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False)].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ort_valu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by='confidence', ascending=False)</w:t>
      </w:r>
    </w:p>
    <w:p w14:paraId="303953BE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ntecedentlis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] = {antecedent 1, antecedent 2, antecedent 3,... where lift value &gt; 1)</w:t>
      </w:r>
    </w:p>
    <w:p w14:paraId="224E7F09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</w:p>
    <w:p w14:paraId="386C3C09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2B47EEDA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01A2E2E9" w14:textId="30482028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while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le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ntecedentlis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)!=0)</w:t>
      </w:r>
    </w:p>
    <w:p w14:paraId="60E7C395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{</w:t>
      </w:r>
    </w:p>
    <w:p w14:paraId="36471B26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  <w:r w:rsidRPr="00F50154">
        <w:rPr>
          <w:rFonts w:ascii="Times New Roman" w:hAnsi="Times New Roman" w:cs="Times New Roman"/>
          <w:sz w:val="20"/>
          <w:szCs w:val="20"/>
        </w:rPr>
        <w:tab/>
        <w:t>For(consequent=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ntecedentlis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])</w:t>
      </w:r>
    </w:p>
    <w:p w14:paraId="60E954F3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  <w:r w:rsidRPr="00F50154">
        <w:rPr>
          <w:rFonts w:ascii="Times New Roman" w:hAnsi="Times New Roman" w:cs="Times New Roman"/>
          <w:sz w:val="20"/>
          <w:szCs w:val="20"/>
        </w:rPr>
        <w:tab/>
      </w:r>
      <w:r w:rsidRPr="00F501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ntecedentlist.pop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0)</w:t>
      </w:r>
    </w:p>
    <w:p w14:paraId="726CC770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  <w:r w:rsidRPr="00F501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requent_item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priori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(dataset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use_colnam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True,min_suppor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in_support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ax_le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ax_len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 + 1)</w:t>
      </w:r>
    </w:p>
    <w:p w14:paraId="522C19BC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rules =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ssociation_rul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frequent_item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 xml:space="preserve">, metric='lift'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min_threshol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1)</w:t>
      </w:r>
    </w:p>
    <w:p w14:paraId="00E4197E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  <w:t>target = '{\ consequent \'}'</w:t>
      </w:r>
    </w:p>
    <w:p w14:paraId="49B2A23B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 xml:space="preserve">results_consequent[rules['consequent'].astype(str).str.contains(target, 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=False)].</w:t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sort_values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by='confidence', ascending=False)</w:t>
      </w:r>
    </w:p>
    <w:p w14:paraId="650698C2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  <w:r w:rsidRPr="00F50154">
        <w:rPr>
          <w:rFonts w:ascii="Times New Roman" w:hAnsi="Times New Roman" w:cs="Times New Roman"/>
          <w:sz w:val="20"/>
          <w:szCs w:val="20"/>
        </w:rPr>
        <w:tab/>
      </w:r>
    </w:p>
    <w:p w14:paraId="491F4249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  <w:r w:rsidRPr="00F5015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50154">
        <w:rPr>
          <w:rFonts w:ascii="Times New Roman" w:hAnsi="Times New Roman" w:cs="Times New Roman"/>
          <w:sz w:val="20"/>
          <w:szCs w:val="20"/>
        </w:rPr>
        <w:t>antecedentlist.append</w:t>
      </w:r>
      <w:proofErr w:type="spellEnd"/>
      <w:r w:rsidRPr="00F50154">
        <w:rPr>
          <w:rFonts w:ascii="Times New Roman" w:hAnsi="Times New Roman" w:cs="Times New Roman"/>
          <w:sz w:val="20"/>
          <w:szCs w:val="20"/>
        </w:rPr>
        <w:t>(new antecedent) (where lift value &gt; 1)</w:t>
      </w:r>
    </w:p>
    <w:p w14:paraId="4F3ED55E" w14:textId="77777777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</w:p>
    <w:p w14:paraId="388C51BD" w14:textId="01FAE531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>}</w:t>
      </w:r>
    </w:p>
    <w:p w14:paraId="72605FF8" w14:textId="7A288A49" w:rsidR="000514F5" w:rsidRPr="00F50154" w:rsidRDefault="000514F5" w:rsidP="000514F5">
      <w:pPr>
        <w:rPr>
          <w:rFonts w:ascii="Times New Roman" w:hAnsi="Times New Roman" w:cs="Times New Roman"/>
          <w:sz w:val="20"/>
          <w:szCs w:val="20"/>
        </w:rPr>
      </w:pPr>
      <w:r w:rsidRPr="00F50154">
        <w:rPr>
          <w:rFonts w:ascii="Times New Roman" w:hAnsi="Times New Roman" w:cs="Times New Roman"/>
          <w:sz w:val="20"/>
          <w:szCs w:val="20"/>
        </w:rPr>
        <w:tab/>
      </w:r>
    </w:p>
    <w:sectPr w:rsidR="000514F5" w:rsidRPr="00F50154" w:rsidSect="003271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4F5"/>
    <w:rsid w:val="000020B6"/>
    <w:rsid w:val="0003726E"/>
    <w:rsid w:val="00042547"/>
    <w:rsid w:val="000514F5"/>
    <w:rsid w:val="000700FF"/>
    <w:rsid w:val="00103738"/>
    <w:rsid w:val="00107E55"/>
    <w:rsid w:val="00134EF1"/>
    <w:rsid w:val="00152E62"/>
    <w:rsid w:val="0016074A"/>
    <w:rsid w:val="00167315"/>
    <w:rsid w:val="00185BF5"/>
    <w:rsid w:val="00192621"/>
    <w:rsid w:val="001A468B"/>
    <w:rsid w:val="001B7378"/>
    <w:rsid w:val="001F22E8"/>
    <w:rsid w:val="00216833"/>
    <w:rsid w:val="0025452F"/>
    <w:rsid w:val="002565D3"/>
    <w:rsid w:val="00297135"/>
    <w:rsid w:val="002E2A43"/>
    <w:rsid w:val="002E4C15"/>
    <w:rsid w:val="002E4EF1"/>
    <w:rsid w:val="0031224A"/>
    <w:rsid w:val="00327174"/>
    <w:rsid w:val="003406EA"/>
    <w:rsid w:val="003620DD"/>
    <w:rsid w:val="00364800"/>
    <w:rsid w:val="003A3D4D"/>
    <w:rsid w:val="00406355"/>
    <w:rsid w:val="0040775C"/>
    <w:rsid w:val="00422C68"/>
    <w:rsid w:val="004262F2"/>
    <w:rsid w:val="00431111"/>
    <w:rsid w:val="0043322F"/>
    <w:rsid w:val="0044055C"/>
    <w:rsid w:val="0044307B"/>
    <w:rsid w:val="004451EF"/>
    <w:rsid w:val="004626C6"/>
    <w:rsid w:val="00472734"/>
    <w:rsid w:val="004D75E2"/>
    <w:rsid w:val="00504DD2"/>
    <w:rsid w:val="00533655"/>
    <w:rsid w:val="0055018D"/>
    <w:rsid w:val="005657E3"/>
    <w:rsid w:val="00584542"/>
    <w:rsid w:val="005B301A"/>
    <w:rsid w:val="005E7957"/>
    <w:rsid w:val="00612CDF"/>
    <w:rsid w:val="00613451"/>
    <w:rsid w:val="00624D4D"/>
    <w:rsid w:val="0064793E"/>
    <w:rsid w:val="00663764"/>
    <w:rsid w:val="00684BB8"/>
    <w:rsid w:val="00687FF6"/>
    <w:rsid w:val="0069048B"/>
    <w:rsid w:val="006C5CD6"/>
    <w:rsid w:val="006E5CB2"/>
    <w:rsid w:val="006F647B"/>
    <w:rsid w:val="00716470"/>
    <w:rsid w:val="0073011A"/>
    <w:rsid w:val="00731A07"/>
    <w:rsid w:val="007338C9"/>
    <w:rsid w:val="00743CF1"/>
    <w:rsid w:val="00773172"/>
    <w:rsid w:val="00784686"/>
    <w:rsid w:val="007C78DA"/>
    <w:rsid w:val="007F48D4"/>
    <w:rsid w:val="007F6834"/>
    <w:rsid w:val="00800191"/>
    <w:rsid w:val="00816885"/>
    <w:rsid w:val="00851287"/>
    <w:rsid w:val="008B1E49"/>
    <w:rsid w:val="008B4D0C"/>
    <w:rsid w:val="008C0886"/>
    <w:rsid w:val="008C2EA5"/>
    <w:rsid w:val="008E04BF"/>
    <w:rsid w:val="008E2EE6"/>
    <w:rsid w:val="00912627"/>
    <w:rsid w:val="00917532"/>
    <w:rsid w:val="0096000D"/>
    <w:rsid w:val="009931CF"/>
    <w:rsid w:val="009C1CE1"/>
    <w:rsid w:val="009D4103"/>
    <w:rsid w:val="00A043C4"/>
    <w:rsid w:val="00A06A7F"/>
    <w:rsid w:val="00A46681"/>
    <w:rsid w:val="00A53547"/>
    <w:rsid w:val="00A805D0"/>
    <w:rsid w:val="00A8784C"/>
    <w:rsid w:val="00AB10DE"/>
    <w:rsid w:val="00AB1901"/>
    <w:rsid w:val="00AB382B"/>
    <w:rsid w:val="00AC2603"/>
    <w:rsid w:val="00AF6F55"/>
    <w:rsid w:val="00B0217B"/>
    <w:rsid w:val="00B03B76"/>
    <w:rsid w:val="00B8188C"/>
    <w:rsid w:val="00B8196A"/>
    <w:rsid w:val="00B91175"/>
    <w:rsid w:val="00B91941"/>
    <w:rsid w:val="00B9468F"/>
    <w:rsid w:val="00B954B5"/>
    <w:rsid w:val="00B9626D"/>
    <w:rsid w:val="00B97400"/>
    <w:rsid w:val="00BB6245"/>
    <w:rsid w:val="00BD7A57"/>
    <w:rsid w:val="00C22C8C"/>
    <w:rsid w:val="00C27D8E"/>
    <w:rsid w:val="00C33F80"/>
    <w:rsid w:val="00C47194"/>
    <w:rsid w:val="00C478C4"/>
    <w:rsid w:val="00C513E4"/>
    <w:rsid w:val="00C55D7B"/>
    <w:rsid w:val="00C67EFC"/>
    <w:rsid w:val="00CC1812"/>
    <w:rsid w:val="00CE12B4"/>
    <w:rsid w:val="00CE2A9A"/>
    <w:rsid w:val="00D50F17"/>
    <w:rsid w:val="00D530DD"/>
    <w:rsid w:val="00D5550B"/>
    <w:rsid w:val="00D60037"/>
    <w:rsid w:val="00D64903"/>
    <w:rsid w:val="00D6786E"/>
    <w:rsid w:val="00D70A03"/>
    <w:rsid w:val="00D70EAF"/>
    <w:rsid w:val="00D73511"/>
    <w:rsid w:val="00D75DB5"/>
    <w:rsid w:val="00D857BC"/>
    <w:rsid w:val="00D9311D"/>
    <w:rsid w:val="00DB1508"/>
    <w:rsid w:val="00DB2D3D"/>
    <w:rsid w:val="00DE42FE"/>
    <w:rsid w:val="00DF5EFD"/>
    <w:rsid w:val="00E1705E"/>
    <w:rsid w:val="00E275F0"/>
    <w:rsid w:val="00E3509F"/>
    <w:rsid w:val="00E46B18"/>
    <w:rsid w:val="00E54234"/>
    <w:rsid w:val="00E60385"/>
    <w:rsid w:val="00E618E2"/>
    <w:rsid w:val="00EA0F2C"/>
    <w:rsid w:val="00EA564D"/>
    <w:rsid w:val="00EA750E"/>
    <w:rsid w:val="00EB7521"/>
    <w:rsid w:val="00EC595F"/>
    <w:rsid w:val="00EC705D"/>
    <w:rsid w:val="00F32CB6"/>
    <w:rsid w:val="00F50154"/>
    <w:rsid w:val="00F558EC"/>
    <w:rsid w:val="00F97512"/>
    <w:rsid w:val="00FC4B41"/>
    <w:rsid w:val="00FC60F2"/>
    <w:rsid w:val="00FF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35608"/>
  <w15:chartTrackingRefBased/>
  <w15:docId w15:val="{F00506DA-C2F4-484D-8DBB-A4FC35274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5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5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me Marzia Haque</dc:creator>
  <cp:keywords/>
  <dc:description/>
  <cp:lastModifiedBy>Umme Marzia Haque</cp:lastModifiedBy>
  <cp:revision>2</cp:revision>
  <dcterms:created xsi:type="dcterms:W3CDTF">2024-02-15T04:49:00Z</dcterms:created>
  <dcterms:modified xsi:type="dcterms:W3CDTF">2024-02-15T04:56:00Z</dcterms:modified>
</cp:coreProperties>
</file>